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7A71" w:rsidRDefault="00BB7A71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:rsidR="00BB7A71" w:rsidRDefault="00BB7A71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6158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2. </w:t>
      </w:r>
      <w:r w:rsidRPr="006615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Primers for chromosomal location of the identified NLRs in </w:t>
      </w:r>
      <w:r w:rsidRPr="00661587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H. </w:t>
      </w:r>
      <w:proofErr w:type="spellStart"/>
      <w:r w:rsidRPr="00661587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villosa</w:t>
      </w:r>
      <w:proofErr w:type="spellEnd"/>
      <w:r w:rsidRPr="0066158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p w:rsidR="00BB7A71" w:rsidRDefault="00BB7A71">
      <w:pPr>
        <w:rPr>
          <w:rFonts w:hint="eastAsia"/>
        </w:rPr>
      </w:pPr>
    </w:p>
    <w:tbl>
      <w:tblPr>
        <w:tblW w:w="9565" w:type="dxa"/>
        <w:tblLook w:val="04A0" w:firstRow="1" w:lastRow="0" w:firstColumn="1" w:lastColumn="0" w:noHBand="0" w:noVBand="1"/>
      </w:tblPr>
      <w:tblGrid>
        <w:gridCol w:w="2268"/>
        <w:gridCol w:w="3623"/>
        <w:gridCol w:w="3674"/>
      </w:tblGrid>
      <w:tr w:rsidR="00661587" w:rsidRPr="00661587" w:rsidTr="00BB7A7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Contig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s (5’-3’)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s (5’-3’)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60_nlr_3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CCTGTACATCTCCGT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GCTGAACCCAACTT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38_nlr_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TTTGGCAATGCACCT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CCTAGGGAGCCTGATC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40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GCTTGTAGCGGTTCC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AGCCAACCTGCAAGA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232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CGGAGTGAAACTTTGCT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TCCCTCGCAGAGAA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443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AATCTCACAGATGTCTAGCA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AATCGGACTGTAAGCCA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92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TCTCTTGTAATAACAGCA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GATTGGTATCTTTCTCT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391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ATCTTCCACCCATTGA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TAAGAAAACGGACATAC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254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CATCTTTATCCGAGA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TCCAACACTGGTCATC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452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CAGACACCAACAGTT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TCTCGAGTTGCATTG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453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AGATGCTATCCACCA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AGCTCACTGCAGACA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5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CCTCTGTGCGTGTGAT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GCGATTCGATGCCA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193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CTGAACGGAGTGAT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GTGGTAGCGCATGTT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4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TCAAGGAAGGACAGG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CACATGCTGCACTCT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219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AACCGGCAGATGCAGAG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AAAGGCTTCACGGAA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512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AGATCGATCGCCTGAC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TCGCCCTTAGATTG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544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GCGAAGAACAACTCA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ACACCACCAGCTTGC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223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CAGACCTGCTGCTACA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GCCTTTGTCAGCTTG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028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GGTCCGACTCAAGACAA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CTTAACTGGTTGTTGG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461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CCAGAACGCCTTGTCA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AGTGAAGTGAGGCTAACTC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254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TGAAGAATGGGAGACC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TGCATGACATACCGTG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35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TACAGTGGTGCCATC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CCAGCGTTGAAAGAA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39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CCTCTACCTCAACGC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ACACAGCACATGAC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667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CCCCATCCCGTCTCCTC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TTGGGCGATGAAAGCA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716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CTCCGCATGTCCACGA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CAGCTCCAAGGGAAGT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782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GAGGGCTTCACGAACT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AACGTGAAGACCTG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1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AAGAGTCCCGGAAG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TCTGCTCCAAACTGC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79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GTACCTGGGATTGTGG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GCATTGTCAGCTTGC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326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ATGACAGTTGTTTCGG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TGCTCAATCTACCCG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657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TGACGGAAACTCTC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CTGATTGTGCCGCTCT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866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GACACCCTTTCTCGTA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TCCTTTGAAATAACGCT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77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TGAGCCGCTCTTTCC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CATGACTCTGTTGAGC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68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GGCACTTCAACACCACG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GGAAGGGGGATCAGTG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0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GGGAAAGGAGTCTGC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TGCTGCTGACTGTGCA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16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AATGCTCGCCACACA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TGGGTAGGGATACGG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322_nlr_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AAAGGCGGGGACAGA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GAGCCCAACATCACGT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670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CGGTAGACTACCCCAT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CGAACATCCTTATCC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28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CAAGAAAGAAAGAAATATAA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CAAAGACATCCATAATACAG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55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GAGGAATTCCCTCAT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TTCATATCATCGGGCTA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82_nlr_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AGTGCAAACTAGTAG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GGGTGCAGTAAACAGT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72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CACTGCAGAAATCTCG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TCCACGCAAGAGTCCT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v_Contig_299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CTTGACTACCCTTGG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CAGTACATGCGTGTC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393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CGGGGAAGATTCGAC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ACCCTAGCGTGAAGA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648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CAATGTAAGCATGAGCTG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CCTCTTGTTCTTGTTCTG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798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GGGGAGCTGACACAA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TGCAGTTTGGACGAGT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13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TGGCCGTGTATTCTGG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CGAGAACGATGCGCT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58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CAGACTCGAGATGCC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AAGAGGGTGCTAGTG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239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CCAGGAGGCGATTGAA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CCTGTGGGGGATCCT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300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GGGGAAGACCATCAC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TGTGACATGAAGGAGG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318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CAAGCCAAGACGCTT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GAATGCACGGACGTC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410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TACAAGGTGCCATGGC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TTGTACTTGTACATGGAA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20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AGATTTGAGAAGCACG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TTTGGTTGTACTATCAGA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36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GCAGTTTGAGCTGGTA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TATGGTGGGGCTCT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235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GCTTGCCCCTGAGTTC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GCCTGTCACATCACT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339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CCAGGAGGCGATTGAAC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CCTGTGGGGGATCCT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541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CGAAACTTCCCCTGA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TGAGCGACGGCATGTA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146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TTCCAACATTGCAGCT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CAAAAGTCTGCTGAG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05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CACGGGGCAACAACTA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GCATGCTTTCTAGGAGG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253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AGATCAGGGATGTCG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TGGTTGACTTCCCTG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308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GGAGTTCCACTGCTG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GAGACAATGACCGAGG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705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GGGTGCCCAACTCTC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CCCGCACGAAAAATT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757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ATTCTCTGCGGCATT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GGCTCCTGACCAAGCT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37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GGAAGATTGCTGCAA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TGCGCTGAACACAT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50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TGGAAAACCTGCGCAC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AGTTGCTTTAACCCG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85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GGAAGCTTCAATGCCA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TGCCACCTCCTAGCA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270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TTCACCTTCGGAACC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TTGTCCACTCTCCTCG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35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TTTGTATCGGTCGGCAA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TGGTGCAATGTCGAA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665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GTGGGTGCTGAGCAAG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GATGCGGAGGCCTTGA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39_nlr_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TGAGCGACGCATGAG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CGAAGGAGGCTTGACA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249_nlr_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GCAAGACATCGGGAAA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CAGGGCCGTCATCATC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514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CACATCAGCATGGGAC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CCTTCTGACCCTCTCC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750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CCCTTTTCACGCACA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ATAAGGAAAAGCACGG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860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TAGGCAGGCACAAAGA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CCCAGAACAAATCGG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01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CTGTCAAGGAAAAACC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GGAAAAAGATTGC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16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GAGTCGATGATGTGGC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CTGCCACTCGTCTTT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736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AACTTCTCCCCCACAT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GGGAAGCACACGCAAC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539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GAGAAAAGCAAGCGATT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GAGTTTCACGAGGTGA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38_nlr_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GTGGATCTGATCAATA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TCAAGAACGACCCTTG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55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ATAAGCAAGAGAGCACAC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TTCTTCCACATTTCTAGG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9_nlr_3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TTCGCTTGCATGTGGT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CCTGAGCACTCGGTTT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508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TGACACTGGAGTTGC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TCCGGCCTCAAATTCA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010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TTGCAGGTGGTGGTGGT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ACCTGCAACAACTCTTGTCA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1236_nlr_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CTTGACTACCCTTGG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CAGTACATGCGTGTCG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63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AGCACCAGAGCACAG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TTCGGCCAGGGTACAT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1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GGTACTGAGAGGGCTTA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CCCCTATTTCAGCAAGT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v_Contig_414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GGGACAACAGCTGAG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AGCAGACAAGGGGAAT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40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ATGGTCAACACAGCAG</w:t>
            </w: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GATGGTGCATGACCTTC</w:t>
            </w:r>
          </w:p>
        </w:tc>
      </w:tr>
      <w:tr w:rsidR="00661587" w:rsidRPr="00661587" w:rsidTr="00BB7A71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v_Contig_978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CAGATTGTCCTGCAGCT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1587" w:rsidRPr="00661587" w:rsidRDefault="00661587" w:rsidP="00BB7A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15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GAGGCATGTTCCTGTCG</w:t>
            </w:r>
          </w:p>
        </w:tc>
      </w:tr>
    </w:tbl>
    <w:p w:rsidR="00642DA0" w:rsidRDefault="00642DA0"/>
    <w:sectPr w:rsidR="00642DA0" w:rsidSect="00661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587"/>
    <w:rsid w:val="00642DA0"/>
    <w:rsid w:val="00661587"/>
    <w:rsid w:val="00BB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C5811"/>
  <w15:chartTrackingRefBased/>
  <w15:docId w15:val="{B8B982F5-8EF9-4929-8A6B-DBFC594C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45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22</Words>
  <Characters>4691</Characters>
  <Application>Microsoft Office Word</Application>
  <DocSecurity>0</DocSecurity>
  <Lines>39</Lines>
  <Paragraphs>11</Paragraphs>
  <ScaleCrop>false</ScaleCrop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7-18T09:33:00Z</dcterms:created>
  <dcterms:modified xsi:type="dcterms:W3CDTF">2021-07-18T09:40:00Z</dcterms:modified>
</cp:coreProperties>
</file>